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684CC" w14:textId="77777777" w:rsidR="003753DE" w:rsidRPr="00A17EE0" w:rsidRDefault="003753DE" w:rsidP="003753DE">
      <w:pPr>
        <w:rPr>
          <w:rFonts w:ascii="Arial" w:eastAsia="Arial" w:hAnsi="Arial" w:cs="Arial"/>
          <w:sz w:val="20"/>
          <w:szCs w:val="20"/>
        </w:rPr>
      </w:pPr>
      <w:r w:rsidRPr="00A17EE0">
        <w:rPr>
          <w:rFonts w:ascii="Arial" w:eastAsia="Arial" w:hAnsi="Arial" w:cs="Arial"/>
          <w:b/>
          <w:color w:val="000000"/>
          <w:sz w:val="20"/>
          <w:szCs w:val="20"/>
        </w:rPr>
        <w:t xml:space="preserve">S1 Table. Summary of published models for a gastric </w:t>
      </w:r>
      <w:proofErr w:type="gramStart"/>
      <w:r w:rsidRPr="00A17EE0">
        <w:rPr>
          <w:rFonts w:ascii="Arial" w:eastAsia="Arial" w:hAnsi="Arial" w:cs="Arial"/>
          <w:b/>
          <w:color w:val="000000"/>
          <w:sz w:val="20"/>
          <w:szCs w:val="20"/>
        </w:rPr>
        <w:t>slow-wave</w:t>
      </w:r>
      <w:proofErr w:type="gramEnd"/>
      <w:r w:rsidRPr="00A17EE0">
        <w:rPr>
          <w:rFonts w:ascii="Arial" w:eastAsia="Arial" w:hAnsi="Arial" w:cs="Arial"/>
          <w:b/>
          <w:color w:val="000000"/>
          <w:sz w:val="20"/>
          <w:szCs w:val="20"/>
        </w:rPr>
        <w:t xml:space="preserve"> in the stomach.  </w:t>
      </w:r>
    </w:p>
    <w:tbl>
      <w:tblPr>
        <w:tblW w:w="965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890"/>
        <w:gridCol w:w="1080"/>
        <w:gridCol w:w="630"/>
        <w:gridCol w:w="630"/>
        <w:gridCol w:w="519"/>
        <w:gridCol w:w="741"/>
        <w:gridCol w:w="746"/>
        <w:gridCol w:w="912"/>
        <w:gridCol w:w="570"/>
        <w:gridCol w:w="720"/>
        <w:gridCol w:w="900"/>
        <w:gridCol w:w="1313"/>
      </w:tblGrid>
      <w:tr w:rsidR="003753DE" w:rsidRPr="00227BEA" w14:paraId="3F4B9836" w14:textId="77777777" w:rsidTr="004E7C8E">
        <w:trPr>
          <w:trHeight w:val="591"/>
        </w:trPr>
        <w:tc>
          <w:tcPr>
            <w:tcW w:w="89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616A37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348D3C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Nature of modeling</w:t>
            </w:r>
          </w:p>
        </w:tc>
        <w:tc>
          <w:tcPr>
            <w:tcW w:w="6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1AF4B1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Single ICC</w:t>
            </w:r>
          </w:p>
        </w:tc>
        <w:tc>
          <w:tcPr>
            <w:tcW w:w="6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29DF20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Single SM cell</w:t>
            </w:r>
          </w:p>
        </w:tc>
        <w:tc>
          <w:tcPr>
            <w:tcW w:w="51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61AAA3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ICC chain(1-D)</w:t>
            </w:r>
          </w:p>
        </w:tc>
        <w:tc>
          <w:tcPr>
            <w:tcW w:w="741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DC0B27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ICC+SM cell network (2-D)</w:t>
            </w:r>
          </w:p>
        </w:tc>
        <w:tc>
          <w:tcPr>
            <w:tcW w:w="746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A4AC24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Enteric neuron network</w:t>
            </w:r>
          </w:p>
        </w:tc>
        <w:tc>
          <w:tcPr>
            <w:tcW w:w="2202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6C93CE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Comparison with</w:t>
            </w:r>
          </w:p>
          <w:p w14:paraId="086F1E8E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Experimental data</w:t>
            </w:r>
          </w:p>
        </w:tc>
        <w:tc>
          <w:tcPr>
            <w:tcW w:w="9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F3EEED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IP</w:t>
            </w: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  <w:vertAlign w:val="subscript"/>
              </w:rPr>
              <w:t>3</w:t>
            </w: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Dynamics</w:t>
            </w:r>
          </w:p>
        </w:tc>
        <w:tc>
          <w:tcPr>
            <w:tcW w:w="131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21BC90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Gap junction        connectivity</w:t>
            </w:r>
          </w:p>
        </w:tc>
      </w:tr>
      <w:tr w:rsidR="003753DE" w:rsidRPr="00227BEA" w14:paraId="6ADE0CCB" w14:textId="77777777" w:rsidTr="004E7C8E">
        <w:trPr>
          <w:trHeight w:val="591"/>
        </w:trPr>
        <w:tc>
          <w:tcPr>
            <w:tcW w:w="89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1B166C" w14:textId="77777777" w:rsidR="003753DE" w:rsidRPr="00227BEA" w:rsidRDefault="003753DE" w:rsidP="004E7C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382006" w14:textId="77777777" w:rsidR="003753DE" w:rsidRPr="00227BEA" w:rsidRDefault="003753DE" w:rsidP="004E7C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316A83" w14:textId="77777777" w:rsidR="003753DE" w:rsidRPr="00227BEA" w:rsidRDefault="003753DE" w:rsidP="004E7C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CFDF76" w14:textId="77777777" w:rsidR="003753DE" w:rsidRPr="00227BEA" w:rsidRDefault="003753DE" w:rsidP="004E7C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9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BC6A5C" w14:textId="77777777" w:rsidR="003753DE" w:rsidRPr="00227BEA" w:rsidRDefault="003753DE" w:rsidP="004E7C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4949FA" w14:textId="77777777" w:rsidR="003753DE" w:rsidRPr="00227BEA" w:rsidRDefault="003753DE" w:rsidP="004E7C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A7CDA4" w14:textId="77777777" w:rsidR="003753DE" w:rsidRPr="00227BEA" w:rsidRDefault="003753DE" w:rsidP="004E7C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88F3E7" w14:textId="77777777" w:rsidR="003753DE" w:rsidRPr="00227BEA" w:rsidRDefault="003753DE" w:rsidP="004E7C8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Animal model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01D157" w14:textId="77777777" w:rsidR="003753DE" w:rsidRPr="00227BEA" w:rsidRDefault="003753DE" w:rsidP="004E7C8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Intact freq.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C8CA27" w14:textId="77777777" w:rsidR="003753DE" w:rsidRPr="00227BEA" w:rsidRDefault="003753DE" w:rsidP="004E7C8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Intrinsic freq.</w:t>
            </w:r>
          </w:p>
        </w:tc>
        <w:tc>
          <w:tcPr>
            <w:tcW w:w="90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0001F2" w14:textId="77777777" w:rsidR="003753DE" w:rsidRPr="00227BEA" w:rsidRDefault="003753DE" w:rsidP="004E7C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57A192" w14:textId="77777777" w:rsidR="003753DE" w:rsidRPr="00227BEA" w:rsidRDefault="003753DE" w:rsidP="004E7C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753DE" w:rsidRPr="00227BEA" w14:paraId="49A3A2A3" w14:textId="77777777" w:rsidTr="004E7C8E">
        <w:trPr>
          <w:trHeight w:val="711"/>
        </w:trPr>
        <w:tc>
          <w:tcPr>
            <w:tcW w:w="89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39DAEC5" w14:textId="77777777" w:rsidR="003753DE" w:rsidRPr="00227BEA" w:rsidRDefault="003753DE" w:rsidP="004E7C8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Corrias</w:t>
            </w:r>
            <w:proofErr w:type="spellEnd"/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Buist</w:t>
            </w:r>
            <w:proofErr w:type="spellEnd"/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, 2008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346B27B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Biophysical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A39D646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0"/>
                <w:id w:val="969099115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63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7DE211B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×</w:t>
            </w:r>
          </w:p>
        </w:tc>
        <w:tc>
          <w:tcPr>
            <w:tcW w:w="519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FA8F54D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×</w:t>
            </w:r>
          </w:p>
        </w:tc>
        <w:tc>
          <w:tcPr>
            <w:tcW w:w="741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FD78BC7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×</w:t>
            </w:r>
          </w:p>
        </w:tc>
        <w:tc>
          <w:tcPr>
            <w:tcW w:w="746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B1A0E0F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×</w:t>
            </w:r>
          </w:p>
        </w:tc>
        <w:tc>
          <w:tcPr>
            <w:tcW w:w="91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19A3B34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Guinea-pig antrum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E06FD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BF1498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"/>
                <w:id w:val="551360786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90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185C84A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46173C9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3753DE" w:rsidRPr="00227BEA" w14:paraId="70286AA1" w14:textId="77777777" w:rsidTr="004E7C8E">
        <w:trPr>
          <w:trHeight w:val="810"/>
        </w:trPr>
        <w:tc>
          <w:tcPr>
            <w:tcW w:w="89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5A31F08" w14:textId="77777777" w:rsidR="003753DE" w:rsidRPr="00227BEA" w:rsidRDefault="003753DE" w:rsidP="004E7C8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Corrias</w:t>
            </w:r>
            <w:proofErr w:type="spellEnd"/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Buist</w:t>
            </w:r>
            <w:proofErr w:type="spellEnd"/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, 2007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DEA4B3F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Biophysical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055ABD2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×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1AD5B8D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2"/>
                <w:id w:val="438418313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519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29DF5E8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×</w:t>
            </w:r>
          </w:p>
        </w:tc>
        <w:tc>
          <w:tcPr>
            <w:tcW w:w="741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0EF9C46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×</w:t>
            </w:r>
          </w:p>
        </w:tc>
        <w:tc>
          <w:tcPr>
            <w:tcW w:w="746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34AFED9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×</w:t>
            </w:r>
          </w:p>
        </w:tc>
        <w:tc>
          <w:tcPr>
            <w:tcW w:w="91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F1FA75F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Canine antrum SMC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4A780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AB7FB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3"/>
                <w:id w:val="-727294936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90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AF11A56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E8C1C59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3753DE" w:rsidRPr="00227BEA" w14:paraId="198929D4" w14:textId="77777777" w:rsidTr="004E7C8E">
        <w:trPr>
          <w:trHeight w:val="810"/>
        </w:trPr>
        <w:tc>
          <w:tcPr>
            <w:tcW w:w="89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98F9CB2" w14:textId="77777777" w:rsidR="003753DE" w:rsidRPr="00227BEA" w:rsidRDefault="003753DE" w:rsidP="004E7C8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Peng Du, 201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57B3C64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Biophysical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3C8BF78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4"/>
                <w:id w:val="-984002046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63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7660AE1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×</w:t>
            </w:r>
          </w:p>
        </w:tc>
        <w:tc>
          <w:tcPr>
            <w:tcW w:w="519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0BC1AA0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5"/>
                <w:id w:val="2080714557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741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B565182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×</w:t>
            </w:r>
          </w:p>
        </w:tc>
        <w:tc>
          <w:tcPr>
            <w:tcW w:w="746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981927D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×</w:t>
            </w:r>
          </w:p>
        </w:tc>
        <w:tc>
          <w:tcPr>
            <w:tcW w:w="91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ADD89F8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Simulated in mouse jejunum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2D0A7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B5D2C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A025E45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Dynamic IP</w:t>
            </w:r>
            <w:r w:rsidRPr="00227BE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31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7E72528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Electrical</w:t>
            </w:r>
          </w:p>
        </w:tc>
      </w:tr>
      <w:tr w:rsidR="003753DE" w:rsidRPr="00227BEA" w14:paraId="4975A33A" w14:textId="77777777" w:rsidTr="004E7C8E">
        <w:trPr>
          <w:trHeight w:val="1104"/>
        </w:trPr>
        <w:tc>
          <w:tcPr>
            <w:tcW w:w="89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E1669A1" w14:textId="77777777" w:rsidR="003753DE" w:rsidRPr="00227BEA" w:rsidRDefault="003753DE" w:rsidP="004E7C8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Buist</w:t>
            </w:r>
            <w:proofErr w:type="spellEnd"/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, 201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CDF277E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Biophysical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7FAFD18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6"/>
                <w:id w:val="-1858720023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63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2CC3FFD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7"/>
                <w:id w:val="-342934222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519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0BF7E37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8"/>
                <w:id w:val="65086325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741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D59CB64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9"/>
                <w:id w:val="-2074419499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746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8DC72C6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×</w:t>
            </w:r>
          </w:p>
        </w:tc>
        <w:tc>
          <w:tcPr>
            <w:tcW w:w="91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C2BFFA7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Guinea-pig stomach SMC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B8ED2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×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2F05F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 xml:space="preserve">Antrum-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0"/>
                <w:id w:val="179253334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(√)</w:t>
                </w:r>
              </w:sdtContent>
            </w:sdt>
          </w:p>
          <w:p w14:paraId="3CEC3D6F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Corpus</w:t>
            </w:r>
            <w:proofErr w:type="gramStart"/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proofErr w:type="gramEnd"/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×)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DFDABC2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Static IP</w:t>
            </w:r>
            <w:r w:rsidRPr="00227BE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31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7B3028D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Electrical</w:t>
            </w:r>
          </w:p>
        </w:tc>
      </w:tr>
      <w:tr w:rsidR="003753DE" w:rsidRPr="00227BEA" w14:paraId="5383A35A" w14:textId="77777777" w:rsidTr="004E7C8E">
        <w:trPr>
          <w:trHeight w:val="540"/>
        </w:trPr>
        <w:tc>
          <w:tcPr>
            <w:tcW w:w="89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103D744" w14:textId="77777777" w:rsidR="003753DE" w:rsidRPr="00227BEA" w:rsidRDefault="003753DE" w:rsidP="004E7C8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Aliev</w:t>
            </w:r>
            <w:proofErr w:type="spellEnd"/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, 200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B661475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Coupled chain oscillator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62BB4A8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1"/>
                <w:id w:val="-1299532305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63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5BE56F0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2"/>
                <w:id w:val="-76523350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519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21A2116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3"/>
                <w:id w:val="-1255746754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741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F74120C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4"/>
                <w:id w:val="1620410450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746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2E53406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×</w:t>
            </w:r>
          </w:p>
        </w:tc>
        <w:tc>
          <w:tcPr>
            <w:tcW w:w="91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E097F9B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Canine intestine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12458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5"/>
                <w:id w:val="637929293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C15F1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6"/>
                <w:id w:val="1744676862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90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1328D73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B6958E2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Electrical</w:t>
            </w:r>
          </w:p>
        </w:tc>
      </w:tr>
      <w:tr w:rsidR="003753DE" w:rsidRPr="00227BEA" w14:paraId="7F2DAA11" w14:textId="77777777" w:rsidTr="004E7C8E">
        <w:trPr>
          <w:trHeight w:val="722"/>
        </w:trPr>
        <w:tc>
          <w:tcPr>
            <w:tcW w:w="89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C1E97F2" w14:textId="77777777" w:rsidR="003753DE" w:rsidRPr="00227BEA" w:rsidRDefault="003753DE" w:rsidP="004E7C8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Edwards, 2006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CB82077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Electrical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EC25150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7"/>
                <w:id w:val="787172264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63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FB67354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8"/>
                <w:id w:val="-1342152424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519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57354BB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9"/>
                <w:id w:val="705603971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741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4863D1D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20"/>
                <w:id w:val="1615173489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746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CE33756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×</w:t>
            </w:r>
          </w:p>
        </w:tc>
        <w:tc>
          <w:tcPr>
            <w:tcW w:w="91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3CEA1C1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Guinea-pig antrum SMC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035D7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E52F1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21"/>
                <w:id w:val="941114140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90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780DF95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60E5708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Electrical</w:t>
            </w:r>
          </w:p>
        </w:tc>
      </w:tr>
      <w:tr w:rsidR="003753DE" w:rsidRPr="00227BEA" w14:paraId="049773EA" w14:textId="77777777" w:rsidTr="004E7C8E">
        <w:trPr>
          <w:trHeight w:val="810"/>
        </w:trPr>
        <w:tc>
          <w:tcPr>
            <w:tcW w:w="89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5E2380D" w14:textId="77777777" w:rsidR="003753DE" w:rsidRPr="00227BEA" w:rsidRDefault="003753DE" w:rsidP="004E7C8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Barth, 2017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28D1787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Electrical+ Biophysical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9CC507D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22"/>
                <w:id w:val="-459113330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63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E3898F6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23"/>
                <w:id w:val="-1119526866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519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C50EF21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24"/>
                <w:id w:val="278152155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741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7F2B60D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25"/>
                <w:id w:val="2077546185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746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53F14AC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26"/>
                <w:id w:val="1098904450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91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008DF61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Rat colon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E5E5B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6CC42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376DBEB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1DF74FA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 xml:space="preserve">Electrical, </w:t>
            </w:r>
            <w:proofErr w:type="gramStart"/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synaptic</w:t>
            </w:r>
            <w:proofErr w:type="gramEnd"/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neuromuscular</w:t>
            </w:r>
          </w:p>
        </w:tc>
      </w:tr>
      <w:tr w:rsidR="003753DE" w:rsidRPr="00227BEA" w14:paraId="5A9E208E" w14:textId="77777777" w:rsidTr="004E7C8E">
        <w:trPr>
          <w:trHeight w:val="810"/>
        </w:trPr>
        <w:tc>
          <w:tcPr>
            <w:tcW w:w="89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1468A5C" w14:textId="77777777" w:rsidR="003753DE" w:rsidRPr="00227BEA" w:rsidRDefault="003753DE" w:rsidP="004E7C8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Helden</w:t>
            </w:r>
            <w:proofErr w:type="spellEnd"/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, 200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A36C7A9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Lumped biophysical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29668E0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27"/>
                <w:id w:val="912579808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63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F4221FB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×</w:t>
            </w:r>
          </w:p>
        </w:tc>
        <w:tc>
          <w:tcPr>
            <w:tcW w:w="519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71E7466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28"/>
                <w:id w:val="-124089336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741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6643B35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×</w:t>
            </w:r>
          </w:p>
        </w:tc>
        <w:tc>
          <w:tcPr>
            <w:tcW w:w="746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E402509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×</w:t>
            </w:r>
          </w:p>
        </w:tc>
        <w:tc>
          <w:tcPr>
            <w:tcW w:w="91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DD9C0BC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Guinea-pig pylorus SMC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3A685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7F4F7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0DD677F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Dynamic IP</w:t>
            </w:r>
            <w:r w:rsidRPr="00227BE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31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8D83CB8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Electrical &amp; Chemical (Ca</w:t>
            </w:r>
            <w:r w:rsidRPr="00227BE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+</w:t>
            </w: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 xml:space="preserve"> &amp; IP</w:t>
            </w:r>
            <w:r w:rsidRPr="00227BE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3753DE" w:rsidRPr="00227BEA" w14:paraId="5ABA9724" w14:textId="77777777" w:rsidTr="004E7C8E">
        <w:trPr>
          <w:trHeight w:val="1080"/>
        </w:trPr>
        <w:tc>
          <w:tcPr>
            <w:tcW w:w="89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F53CCE3" w14:textId="77777777" w:rsidR="003753DE" w:rsidRPr="00227BEA" w:rsidRDefault="003753DE" w:rsidP="004E7C8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Our model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CE8107B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Biophysical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DCD2DCC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29"/>
                <w:id w:val="2042545398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63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362F9A0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30"/>
                <w:id w:val="1721329099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519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70F352F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31"/>
                <w:id w:val="1984964679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741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D781F8C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32"/>
                <w:id w:val="-2089912036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746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45EFEAB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b/>
                <w:color w:val="000000"/>
                <w:sz w:val="18"/>
                <w:szCs w:val="18"/>
              </w:rPr>
              <w:t>×</w:t>
            </w:r>
          </w:p>
        </w:tc>
        <w:tc>
          <w:tcPr>
            <w:tcW w:w="91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B5CEAE4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Guinea-pig</w:t>
            </w:r>
            <w:proofErr w:type="gramEnd"/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 xml:space="preserve"> &amp; Cat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C27F0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33"/>
                <w:id w:val="2140371705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√</w:t>
                </w:r>
              </w:sdtContent>
            </w:sdt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4E673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 xml:space="preserve">Antrum-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34"/>
                <w:id w:val="26915321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(√)</w:t>
                </w:r>
              </w:sdtContent>
            </w:sdt>
          </w:p>
          <w:p w14:paraId="56898F76" w14:textId="77777777" w:rsidR="003753DE" w:rsidRPr="00227BEA" w:rsidRDefault="003753DE" w:rsidP="004E7C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Corpus-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35"/>
                <w:id w:val="27537905"/>
              </w:sdtPr>
              <w:sdtContent>
                <w:r w:rsidRPr="00227BEA">
                  <w:rPr>
                    <w:rFonts w:ascii="Arial" w:eastAsia="Gungsuh" w:hAnsi="Arial" w:cs="Arial"/>
                    <w:b/>
                    <w:color w:val="000000"/>
                    <w:sz w:val="18"/>
                    <w:szCs w:val="18"/>
                  </w:rPr>
                  <w:t>(√)</w:t>
                </w:r>
              </w:sdtContent>
            </w:sdt>
          </w:p>
        </w:tc>
        <w:tc>
          <w:tcPr>
            <w:tcW w:w="90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65178DB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Dynamic IP</w:t>
            </w:r>
            <w:r w:rsidRPr="00227BE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31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E966557" w14:textId="77777777" w:rsidR="003753DE" w:rsidRPr="00227BEA" w:rsidRDefault="003753DE" w:rsidP="004E7C8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Electrical &amp; Chemical (Ca</w:t>
            </w:r>
            <w:r w:rsidRPr="00227BE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+</w:t>
            </w: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 xml:space="preserve"> &amp; IP</w:t>
            </w:r>
            <w:r w:rsidRPr="00227BE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227BE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</w:tbl>
    <w:p w14:paraId="213DB420" w14:textId="77777777" w:rsidR="00793D56" w:rsidRDefault="003753DE"/>
    <w:sectPr w:rsidR="00793D56" w:rsidSect="00DB4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Gungsuh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3DE"/>
    <w:rsid w:val="003753DE"/>
    <w:rsid w:val="00877499"/>
    <w:rsid w:val="00DB4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AA248"/>
  <w15:chartTrackingRefBased/>
  <w15:docId w15:val="{DD5FDB67-0A09-894F-A43E-517D8E101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3DE"/>
    <w:pPr>
      <w:spacing w:after="200" w:line="480" w:lineRule="auto"/>
    </w:pPr>
    <w:rPr>
      <w:rFonts w:ascii="Times New Roman" w:eastAsiaTheme="minorEastAsia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aq Ahmed</dc:creator>
  <cp:keywords/>
  <dc:description/>
  <cp:lastModifiedBy>Ashfaq Ahmed</cp:lastModifiedBy>
  <cp:revision>1</cp:revision>
  <dcterms:created xsi:type="dcterms:W3CDTF">2021-10-07T04:03:00Z</dcterms:created>
  <dcterms:modified xsi:type="dcterms:W3CDTF">2021-10-07T04:04:00Z</dcterms:modified>
</cp:coreProperties>
</file>